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E09A2" w14:textId="1F32972E" w:rsidR="007C59C4" w:rsidRDefault="00E53CB9" w:rsidP="00E53CB9">
      <w:pPr>
        <w:pStyle w:val="Caption"/>
      </w:pPr>
      <w:r>
        <w:t xml:space="preserve">S1 </w:t>
      </w:r>
      <w:r w:rsidRPr="007E2A92">
        <w:t xml:space="preserve">Table. </w:t>
      </w:r>
      <w:bookmarkStart w:id="0" w:name="_Hlk206416664"/>
      <w:r w:rsidR="007C59C4">
        <w:t xml:space="preserve">C-statistics with 95% CI </w:t>
      </w:r>
      <w:r w:rsidR="007C59C4" w:rsidRPr="004C1E80">
        <w:t>for</w:t>
      </w:r>
      <w:r w:rsidR="007C59C4">
        <w:t xml:space="preserve"> interaction models between modified HFRS and </w:t>
      </w:r>
      <w:r w:rsidR="007C59C4" w:rsidRPr="007E2A92">
        <w:t xml:space="preserve">the probability of </w:t>
      </w:r>
      <w:r w:rsidR="007C59C4">
        <w:t>s</w:t>
      </w:r>
      <w:r w:rsidR="007C59C4" w:rsidRPr="007E2A92">
        <w:t>epsis</w:t>
      </w:r>
      <w:r w:rsidR="007C59C4">
        <w:t xml:space="preserve"> </w:t>
      </w:r>
      <w:r w:rsidR="007C59C4" w:rsidRPr="009D2E84">
        <w:t>(based on SOS codes and NEWS≥7)</w:t>
      </w:r>
      <w:r w:rsidR="007C59C4">
        <w:t xml:space="preserve"> for all period of poor outcome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418"/>
        <w:gridCol w:w="1134"/>
        <w:gridCol w:w="1417"/>
        <w:gridCol w:w="1134"/>
        <w:gridCol w:w="1418"/>
      </w:tblGrid>
      <w:tr w:rsidR="00EE669F" w:rsidRPr="0075299A" w14:paraId="11FFBD83" w14:textId="77777777" w:rsidTr="00074EAF">
        <w:tc>
          <w:tcPr>
            <w:tcW w:w="1838" w:type="dxa"/>
            <w:vAlign w:val="center"/>
          </w:tcPr>
          <w:p w14:paraId="32899F45" w14:textId="77777777" w:rsidR="00EE669F" w:rsidRPr="00EE669F" w:rsidRDefault="00EE669F" w:rsidP="00EE669F">
            <w:pPr>
              <w:pStyle w:val="Table"/>
              <w:spacing w:line="276" w:lineRule="auto"/>
              <w:jc w:val="center"/>
            </w:pPr>
          </w:p>
        </w:tc>
        <w:tc>
          <w:tcPr>
            <w:tcW w:w="2552" w:type="dxa"/>
            <w:gridSpan w:val="2"/>
            <w:vAlign w:val="center"/>
          </w:tcPr>
          <w:p w14:paraId="62877374" w14:textId="699BF909" w:rsidR="00EE669F" w:rsidRPr="00EE669F" w:rsidRDefault="00EE669F" w:rsidP="00EE669F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Group A: SOS code-present</w:t>
            </w:r>
          </w:p>
        </w:tc>
        <w:tc>
          <w:tcPr>
            <w:tcW w:w="2551" w:type="dxa"/>
            <w:gridSpan w:val="2"/>
            <w:vAlign w:val="center"/>
          </w:tcPr>
          <w:p w14:paraId="4D15DDFD" w14:textId="75E067A4" w:rsidR="00EE669F" w:rsidRPr="00EE669F" w:rsidRDefault="00EE669F" w:rsidP="00EE669F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Group B: NEWS≥7</w:t>
            </w:r>
          </w:p>
        </w:tc>
        <w:tc>
          <w:tcPr>
            <w:tcW w:w="2552" w:type="dxa"/>
            <w:gridSpan w:val="2"/>
          </w:tcPr>
          <w:p w14:paraId="5AE59E66" w14:textId="44BA00FA" w:rsidR="00EE669F" w:rsidRPr="00EE669F" w:rsidRDefault="00EE669F" w:rsidP="00EE669F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Group C: SOS codes-present with NEWS≥7</w:t>
            </w:r>
          </w:p>
        </w:tc>
      </w:tr>
      <w:tr w:rsidR="00074EAF" w:rsidRPr="0075299A" w14:paraId="408FF7C9" w14:textId="77777777" w:rsidTr="00074EAF">
        <w:tc>
          <w:tcPr>
            <w:tcW w:w="1838" w:type="dxa"/>
          </w:tcPr>
          <w:p w14:paraId="239FFFF7" w14:textId="77777777" w:rsidR="007C59C4" w:rsidRPr="00EE669F" w:rsidRDefault="007C59C4" w:rsidP="00EE669F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4C2B7674" w14:textId="7987FF4F" w:rsidR="007C59C4" w:rsidRPr="00EE669F" w:rsidRDefault="007C59C4" w:rsidP="00074EAF">
            <w:pPr>
              <w:pStyle w:val="Table"/>
              <w:spacing w:line="276" w:lineRule="auto"/>
              <w:jc w:val="right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C-statistics</w:t>
            </w:r>
          </w:p>
        </w:tc>
        <w:tc>
          <w:tcPr>
            <w:tcW w:w="1418" w:type="dxa"/>
            <w:tcBorders>
              <w:left w:val="nil"/>
            </w:tcBorders>
          </w:tcPr>
          <w:p w14:paraId="3A6C242C" w14:textId="32D14D84" w:rsidR="007C59C4" w:rsidRPr="00EE669F" w:rsidRDefault="007C59C4" w:rsidP="00074EAF">
            <w:pPr>
              <w:pStyle w:val="Table"/>
              <w:spacing w:line="276" w:lineRule="auto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95% CI</w:t>
            </w:r>
          </w:p>
        </w:tc>
        <w:tc>
          <w:tcPr>
            <w:tcW w:w="1134" w:type="dxa"/>
            <w:tcBorders>
              <w:right w:val="nil"/>
            </w:tcBorders>
          </w:tcPr>
          <w:p w14:paraId="62908314" w14:textId="172514B8" w:rsidR="007C59C4" w:rsidRPr="00EE669F" w:rsidRDefault="007C59C4" w:rsidP="00074EAF">
            <w:pPr>
              <w:pStyle w:val="Table"/>
              <w:spacing w:line="276" w:lineRule="auto"/>
              <w:jc w:val="right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C-statistics</w:t>
            </w:r>
          </w:p>
        </w:tc>
        <w:tc>
          <w:tcPr>
            <w:tcW w:w="1417" w:type="dxa"/>
            <w:tcBorders>
              <w:left w:val="nil"/>
            </w:tcBorders>
          </w:tcPr>
          <w:p w14:paraId="1B5BEBCD" w14:textId="6A38E662" w:rsidR="007C59C4" w:rsidRPr="00EE669F" w:rsidRDefault="007C59C4" w:rsidP="00074EAF">
            <w:pPr>
              <w:pStyle w:val="Table"/>
              <w:spacing w:line="276" w:lineRule="auto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95% CI</w:t>
            </w:r>
          </w:p>
        </w:tc>
        <w:tc>
          <w:tcPr>
            <w:tcW w:w="1134" w:type="dxa"/>
            <w:tcBorders>
              <w:right w:val="nil"/>
            </w:tcBorders>
          </w:tcPr>
          <w:p w14:paraId="3071E1A7" w14:textId="44747C2E" w:rsidR="007C59C4" w:rsidRPr="00EE669F" w:rsidRDefault="007C59C4" w:rsidP="00074EAF">
            <w:pPr>
              <w:pStyle w:val="Table"/>
              <w:spacing w:line="276" w:lineRule="auto"/>
              <w:jc w:val="right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C-statistics</w:t>
            </w:r>
          </w:p>
        </w:tc>
        <w:tc>
          <w:tcPr>
            <w:tcW w:w="1418" w:type="dxa"/>
            <w:tcBorders>
              <w:left w:val="nil"/>
            </w:tcBorders>
          </w:tcPr>
          <w:p w14:paraId="1BEA96C4" w14:textId="250737ED" w:rsidR="007C59C4" w:rsidRPr="00EE669F" w:rsidRDefault="007C59C4" w:rsidP="00074EAF">
            <w:pPr>
              <w:pStyle w:val="Table"/>
              <w:spacing w:line="276" w:lineRule="auto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95% CI</w:t>
            </w:r>
          </w:p>
        </w:tc>
      </w:tr>
      <w:tr w:rsidR="00E921AE" w:rsidRPr="0075299A" w14:paraId="6F88543E" w14:textId="77777777" w:rsidTr="00074EAF">
        <w:tc>
          <w:tcPr>
            <w:tcW w:w="1838" w:type="dxa"/>
            <w:tcBorders>
              <w:bottom w:val="nil"/>
            </w:tcBorders>
          </w:tcPr>
          <w:p w14:paraId="6E21ACE3" w14:textId="6199F7E6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3-da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1CF27CA0" w14:textId="03D36D16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9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1DA3B8DB" w14:textId="39CC5614" w:rsidR="00E921AE" w:rsidRPr="00EE669F" w:rsidRDefault="00E921AE" w:rsidP="00E921AE">
            <w:pPr>
              <w:pStyle w:val="Table"/>
              <w:spacing w:line="20" w:lineRule="atLeast"/>
            </w:pPr>
            <w:r>
              <w:t>(0.695-0.69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288DD5E2" w14:textId="30B13B96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3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60A361BC" w14:textId="4BA50201" w:rsidR="00E921AE" w:rsidRPr="00EE669F" w:rsidRDefault="00E921AE" w:rsidP="00E921AE">
            <w:pPr>
              <w:pStyle w:val="Table"/>
              <w:spacing w:line="20" w:lineRule="atLeast"/>
            </w:pPr>
            <w:r>
              <w:t>(0.637-0.64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76E94382" w14:textId="0FA887A8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7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6DCFC6BD" w14:textId="0622B748" w:rsidR="00E921AE" w:rsidRPr="00EE669F" w:rsidRDefault="00E921AE" w:rsidP="00E921AE">
            <w:pPr>
              <w:pStyle w:val="Table"/>
              <w:spacing w:line="20" w:lineRule="atLeast"/>
            </w:pPr>
            <w:r>
              <w:t>(0.675-0.678)</w:t>
            </w:r>
          </w:p>
        </w:tc>
      </w:tr>
      <w:tr w:rsidR="00E921AE" w:rsidRPr="0075299A" w14:paraId="1F23C235" w14:textId="77777777" w:rsidTr="00074EAF">
        <w:tc>
          <w:tcPr>
            <w:tcW w:w="1838" w:type="dxa"/>
            <w:tcBorders>
              <w:bottom w:val="nil"/>
            </w:tcBorders>
          </w:tcPr>
          <w:p w14:paraId="0B6C091A" w14:textId="6AC82019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7-da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4AA5DBE6" w14:textId="6D21D34B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2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57F1DBE6" w14:textId="1FA674AB" w:rsidR="00E921AE" w:rsidRPr="00EE669F" w:rsidRDefault="00E921AE" w:rsidP="00E921AE">
            <w:pPr>
              <w:pStyle w:val="Table"/>
              <w:spacing w:line="20" w:lineRule="atLeast"/>
            </w:pPr>
            <w:r>
              <w:t>(0.723-0.72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01427BBD" w14:textId="721B95BA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6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678589E3" w14:textId="255710B0" w:rsidR="00E921AE" w:rsidRPr="00EE669F" w:rsidRDefault="00E921AE" w:rsidP="00E921AE">
            <w:pPr>
              <w:pStyle w:val="Table"/>
              <w:spacing w:line="20" w:lineRule="atLeast"/>
            </w:pPr>
            <w:r>
              <w:t>(0.666-0.67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0907A58E" w14:textId="4FB62F60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0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0566F522" w14:textId="2614D844" w:rsidR="00E921AE" w:rsidRPr="00EE669F" w:rsidRDefault="00E921AE" w:rsidP="00E921AE">
            <w:pPr>
              <w:pStyle w:val="Table"/>
              <w:spacing w:line="20" w:lineRule="atLeast"/>
            </w:pPr>
            <w:r>
              <w:t>(0.700-0.704)</w:t>
            </w:r>
          </w:p>
        </w:tc>
      </w:tr>
      <w:tr w:rsidR="00E921AE" w:rsidRPr="0075299A" w14:paraId="700C901C" w14:textId="77777777" w:rsidTr="00074EAF">
        <w:tc>
          <w:tcPr>
            <w:tcW w:w="1838" w:type="dxa"/>
            <w:tcBorders>
              <w:bottom w:val="nil"/>
            </w:tcBorders>
          </w:tcPr>
          <w:p w14:paraId="1470E627" w14:textId="1A844E5A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10-da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4A3A1D17" w14:textId="4F398706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3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327ADAAA" w14:textId="5D8DC591" w:rsidR="00E921AE" w:rsidRPr="00EE669F" w:rsidRDefault="00E921AE" w:rsidP="00E921AE">
            <w:pPr>
              <w:pStyle w:val="Table"/>
              <w:spacing w:line="20" w:lineRule="atLeast"/>
            </w:pPr>
            <w:r>
              <w:t>(0.734-0.73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240E0D27" w14:textId="3548E985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7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1580E475" w14:textId="51FE4B16" w:rsidR="00E921AE" w:rsidRPr="00EE669F" w:rsidRDefault="00E921AE" w:rsidP="00E921AE">
            <w:pPr>
              <w:pStyle w:val="Table"/>
              <w:spacing w:line="20" w:lineRule="atLeast"/>
            </w:pPr>
            <w:r>
              <w:t>(0.675-0.68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0CC92078" w14:textId="69538841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1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1AEF4568" w14:textId="26A8E98D" w:rsidR="00E921AE" w:rsidRPr="00EE669F" w:rsidRDefault="00E921AE" w:rsidP="00E921AE">
            <w:pPr>
              <w:pStyle w:val="Table"/>
              <w:spacing w:line="20" w:lineRule="atLeast"/>
            </w:pPr>
            <w:r>
              <w:t>(0.710-0.714)</w:t>
            </w:r>
          </w:p>
        </w:tc>
      </w:tr>
      <w:tr w:rsidR="00E921AE" w:rsidRPr="0075299A" w14:paraId="0B15F72C" w14:textId="77777777" w:rsidTr="00074EAF">
        <w:tc>
          <w:tcPr>
            <w:tcW w:w="1838" w:type="dxa"/>
            <w:tcBorders>
              <w:bottom w:val="nil"/>
            </w:tcBorders>
          </w:tcPr>
          <w:p w14:paraId="19E9A8DC" w14:textId="60BEA27E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14-da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33FFD172" w14:textId="63CC7FD5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7812CDDD" w14:textId="38CF1CA6" w:rsidR="00E921AE" w:rsidRPr="00EE669F" w:rsidRDefault="00E921AE" w:rsidP="00E921AE">
            <w:pPr>
              <w:pStyle w:val="Table"/>
              <w:spacing w:line="20" w:lineRule="atLeast"/>
            </w:pPr>
            <w:r>
              <w:t>(0.745-0.749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6DEF0E0D" w14:textId="793E5901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8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62E393D9" w14:textId="02F13E88" w:rsidR="00E921AE" w:rsidRPr="00EE669F" w:rsidRDefault="00E921AE" w:rsidP="00E921AE">
            <w:pPr>
              <w:pStyle w:val="Table"/>
              <w:spacing w:line="20" w:lineRule="atLeast"/>
            </w:pPr>
            <w:r>
              <w:t>(0.683-0.688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4FABCB4A" w14:textId="09E7D276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2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0CA2BF76" w14:textId="154CE028" w:rsidR="00E921AE" w:rsidRPr="00EE669F" w:rsidRDefault="00E921AE" w:rsidP="00E921AE">
            <w:pPr>
              <w:pStyle w:val="Table"/>
              <w:spacing w:line="20" w:lineRule="atLeast"/>
            </w:pPr>
            <w:r>
              <w:t>(0.720-0.725)</w:t>
            </w:r>
          </w:p>
        </w:tc>
      </w:tr>
      <w:tr w:rsidR="00E921AE" w:rsidRPr="0075299A" w14:paraId="4959A0FB" w14:textId="77777777" w:rsidTr="00074EAF">
        <w:tc>
          <w:tcPr>
            <w:tcW w:w="1838" w:type="dxa"/>
            <w:tcBorders>
              <w:bottom w:val="nil"/>
            </w:tcBorders>
          </w:tcPr>
          <w:p w14:paraId="48EB43B6" w14:textId="0C6CA6C6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21-da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049186D8" w14:textId="54D9C78C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6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5DEECB42" w14:textId="5FDCB924" w:rsidR="00E921AE" w:rsidRPr="00EE669F" w:rsidRDefault="00E921AE" w:rsidP="00E921AE">
            <w:pPr>
              <w:pStyle w:val="Table"/>
              <w:spacing w:line="20" w:lineRule="atLeast"/>
            </w:pPr>
            <w:r>
              <w:t>(0.757-0.762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5515615F" w14:textId="67B87B17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9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6F9869FC" w14:textId="464DD80A" w:rsidR="00E921AE" w:rsidRPr="00EE669F" w:rsidRDefault="00E921AE" w:rsidP="00E921AE">
            <w:pPr>
              <w:pStyle w:val="Table"/>
              <w:spacing w:line="20" w:lineRule="atLeast"/>
            </w:pPr>
            <w:r>
              <w:t>(0.690-0.69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4526D6EB" w14:textId="62C33068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3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7E0FBE46" w14:textId="232DA23A" w:rsidR="00E921AE" w:rsidRPr="00EE669F" w:rsidRDefault="00E921AE" w:rsidP="00E921AE">
            <w:pPr>
              <w:pStyle w:val="Table"/>
              <w:spacing w:line="20" w:lineRule="atLeast"/>
            </w:pPr>
            <w:r>
              <w:t>(0.731-0.737)</w:t>
            </w:r>
          </w:p>
        </w:tc>
      </w:tr>
      <w:tr w:rsidR="00E921AE" w:rsidRPr="0075299A" w14:paraId="3B83CD3F" w14:textId="77777777" w:rsidTr="00074EAF">
        <w:tc>
          <w:tcPr>
            <w:tcW w:w="1838" w:type="dxa"/>
            <w:tcBorders>
              <w:bottom w:val="nil"/>
            </w:tcBorders>
          </w:tcPr>
          <w:p w14:paraId="10644AEF" w14:textId="3F46BC17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30-da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729B6AB8" w14:textId="50FB9B2E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6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4F5A0203" w14:textId="5B8EEB1E" w:rsidR="00E921AE" w:rsidRPr="00EE669F" w:rsidRDefault="00E921AE" w:rsidP="00E921AE">
            <w:pPr>
              <w:pStyle w:val="Table"/>
              <w:spacing w:line="20" w:lineRule="atLeast"/>
            </w:pPr>
            <w:r>
              <w:t>(0.765-0.771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2B32BEF1" w14:textId="41358892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9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5E8DF1F9" w14:textId="4F509DFA" w:rsidR="00E921AE" w:rsidRPr="00EE669F" w:rsidRDefault="00E921AE" w:rsidP="00E921AE">
            <w:pPr>
              <w:pStyle w:val="Table"/>
              <w:spacing w:line="20" w:lineRule="atLeast"/>
            </w:pPr>
            <w:r>
              <w:t>(0.693-0.70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0688B640" w14:textId="643EDA82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4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45C47217" w14:textId="092F7561" w:rsidR="00E921AE" w:rsidRPr="00EE669F" w:rsidRDefault="00E921AE" w:rsidP="00E921AE">
            <w:pPr>
              <w:pStyle w:val="Table"/>
              <w:spacing w:line="20" w:lineRule="atLeast"/>
            </w:pPr>
            <w:r>
              <w:t>(0.738-0.745)</w:t>
            </w:r>
          </w:p>
        </w:tc>
      </w:tr>
      <w:tr w:rsidR="00E921AE" w:rsidRPr="0075299A" w14:paraId="19F44462" w14:textId="77777777" w:rsidTr="00074EAF">
        <w:trPr>
          <w:trHeight w:val="113"/>
        </w:trPr>
        <w:tc>
          <w:tcPr>
            <w:tcW w:w="1838" w:type="dxa"/>
            <w:tcBorders>
              <w:bottom w:val="nil"/>
            </w:tcBorders>
          </w:tcPr>
          <w:p w14:paraId="0F615392" w14:textId="17AAA71C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45-da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23CFC45C" w14:textId="0AF1D7A3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7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74ACB95D" w14:textId="07964040" w:rsidR="00E921AE" w:rsidRPr="00EE669F" w:rsidRDefault="00E921AE" w:rsidP="00E921AE">
            <w:pPr>
              <w:pStyle w:val="Table"/>
              <w:spacing w:line="20" w:lineRule="atLeast"/>
            </w:pPr>
            <w:r>
              <w:t>(0.773-0.781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16B3FD2F" w14:textId="65CBB857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9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5782BF0F" w14:textId="6AB76B68" w:rsidR="00E921AE" w:rsidRPr="00EE669F" w:rsidRDefault="00E921AE" w:rsidP="00E921AE">
            <w:pPr>
              <w:pStyle w:val="Table"/>
              <w:spacing w:line="20" w:lineRule="atLeast"/>
            </w:pPr>
            <w:r>
              <w:t>(0.693-0.703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4DE87A90" w14:textId="390E57BE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5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6AB2D787" w14:textId="630E74AB" w:rsidR="00E921AE" w:rsidRPr="00EE669F" w:rsidRDefault="00E921AE" w:rsidP="00E921AE">
            <w:pPr>
              <w:pStyle w:val="Table"/>
              <w:spacing w:line="20" w:lineRule="atLeast"/>
            </w:pPr>
            <w:r>
              <w:t>(0.746-0.755)</w:t>
            </w:r>
          </w:p>
        </w:tc>
      </w:tr>
      <w:tr w:rsidR="00E921AE" w:rsidRPr="0075299A" w14:paraId="49284671" w14:textId="77777777" w:rsidTr="00074EAF">
        <w:trPr>
          <w:trHeight w:val="113"/>
        </w:trPr>
        <w:tc>
          <w:tcPr>
            <w:tcW w:w="1838" w:type="dxa"/>
            <w:tcBorders>
              <w:bottom w:val="nil"/>
            </w:tcBorders>
          </w:tcPr>
          <w:p w14:paraId="0ED676B8" w14:textId="08D98E1B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60-da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549531CE" w14:textId="2DD3A462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8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7AA4982E" w14:textId="1FC0203A" w:rsidR="00E921AE" w:rsidRPr="00EE669F" w:rsidRDefault="00E921AE" w:rsidP="00E921AE">
            <w:pPr>
              <w:pStyle w:val="Table"/>
              <w:spacing w:line="20" w:lineRule="atLeast"/>
            </w:pPr>
            <w:r>
              <w:t>(0.774-0.786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1AB565C7" w14:textId="48209387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69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0A0441F9" w14:textId="3800B8E6" w:rsidR="00E921AE" w:rsidRPr="00EE669F" w:rsidRDefault="00E921AE" w:rsidP="00E921AE">
            <w:pPr>
              <w:pStyle w:val="Table"/>
              <w:spacing w:line="20" w:lineRule="atLeast"/>
            </w:pPr>
            <w:r>
              <w:t>(0.691-0.70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6063A042" w14:textId="47EEEE0E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5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6907E3A8" w14:textId="1ADBD222" w:rsidR="00E921AE" w:rsidRPr="00EE669F" w:rsidRDefault="00E921AE" w:rsidP="00E921AE">
            <w:pPr>
              <w:pStyle w:val="Table"/>
              <w:spacing w:line="20" w:lineRule="atLeast"/>
            </w:pPr>
            <w:r>
              <w:t>(0.747-0.760)</w:t>
            </w:r>
          </w:p>
        </w:tc>
      </w:tr>
      <w:tr w:rsidR="00E921AE" w:rsidRPr="0075299A" w14:paraId="4E589504" w14:textId="77777777" w:rsidTr="00074EAF">
        <w:trPr>
          <w:trHeight w:val="246"/>
        </w:trPr>
        <w:tc>
          <w:tcPr>
            <w:tcW w:w="1838" w:type="dxa"/>
            <w:tcBorders>
              <w:bottom w:val="single" w:sz="18" w:space="0" w:color="auto"/>
            </w:tcBorders>
          </w:tcPr>
          <w:p w14:paraId="7A00652D" w14:textId="1D2D4660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LOS&gt;90-day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center"/>
          </w:tcPr>
          <w:p w14:paraId="7C366A27" w14:textId="253EA27B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99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</w:tcBorders>
            <w:vAlign w:val="center"/>
          </w:tcPr>
          <w:p w14:paraId="4E934F48" w14:textId="705D69BC" w:rsidR="00E921AE" w:rsidRPr="00EE669F" w:rsidRDefault="00E921AE" w:rsidP="00E921AE">
            <w:pPr>
              <w:pStyle w:val="Table"/>
              <w:spacing w:line="20" w:lineRule="atLeast"/>
            </w:pPr>
            <w:r>
              <w:t>(0.790-0.809)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bottom"/>
          </w:tcPr>
          <w:p w14:paraId="586D4C84" w14:textId="18D61727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09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</w:tcBorders>
            <w:vAlign w:val="bottom"/>
          </w:tcPr>
          <w:p w14:paraId="21AD1CDA" w14:textId="6971BB4B" w:rsidR="00E921AE" w:rsidRPr="00EE669F" w:rsidRDefault="00E921AE" w:rsidP="00E921AE">
            <w:pPr>
              <w:pStyle w:val="Table"/>
              <w:spacing w:line="20" w:lineRule="atLeast"/>
            </w:pPr>
            <w:r>
              <w:t>(0.698-0.721)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vAlign w:val="bottom"/>
          </w:tcPr>
          <w:p w14:paraId="09388C2C" w14:textId="4ECB9230" w:rsidR="00E921AE" w:rsidRPr="00EE669F" w:rsidRDefault="00E921AE" w:rsidP="00E921AE">
            <w:pPr>
              <w:pStyle w:val="Table"/>
              <w:spacing w:line="20" w:lineRule="atLeast"/>
              <w:jc w:val="right"/>
            </w:pPr>
            <w:r>
              <w:t>0.775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</w:tcBorders>
            <w:vAlign w:val="bottom"/>
          </w:tcPr>
          <w:p w14:paraId="59663792" w14:textId="00A141FB" w:rsidR="00E921AE" w:rsidRPr="00EE669F" w:rsidRDefault="00E921AE" w:rsidP="00E921AE">
            <w:pPr>
              <w:pStyle w:val="Table"/>
              <w:spacing w:line="20" w:lineRule="atLeast"/>
            </w:pPr>
            <w:r>
              <w:t>(0.766-0.785)</w:t>
            </w:r>
          </w:p>
        </w:tc>
      </w:tr>
      <w:tr w:rsidR="00E921AE" w:rsidRPr="0075299A" w14:paraId="79AC7855" w14:textId="77777777" w:rsidTr="00074EAF">
        <w:trPr>
          <w:trHeight w:val="113"/>
        </w:trPr>
        <w:tc>
          <w:tcPr>
            <w:tcW w:w="1838" w:type="dxa"/>
            <w:tcBorders>
              <w:top w:val="single" w:sz="18" w:space="0" w:color="auto"/>
              <w:bottom w:val="single" w:sz="4" w:space="0" w:color="auto"/>
            </w:tcBorders>
          </w:tcPr>
          <w:p w14:paraId="2CAB736E" w14:textId="6CF19CED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3 day-mortalit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48781A2D" w14:textId="7C511BCF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16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42911AAC" w14:textId="246CA57B" w:rsidR="00E921AE" w:rsidRPr="00EE669F" w:rsidRDefault="00E921AE" w:rsidP="00E921AE">
            <w:pPr>
              <w:pStyle w:val="Table"/>
              <w:spacing w:line="276" w:lineRule="auto"/>
            </w:pPr>
            <w:r>
              <w:t>(0.609-0.624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7C8DFC81" w14:textId="0055E902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96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64100510" w14:textId="63C25383" w:rsidR="00E921AE" w:rsidRPr="00EE669F" w:rsidRDefault="00E921AE" w:rsidP="00E921AE">
            <w:pPr>
              <w:pStyle w:val="Table"/>
              <w:spacing w:line="276" w:lineRule="auto"/>
            </w:pPr>
            <w:r>
              <w:t>(0.687-0.704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bottom"/>
          </w:tcPr>
          <w:p w14:paraId="559F22EF" w14:textId="01C69376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07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bottom"/>
          </w:tcPr>
          <w:p w14:paraId="550C08C9" w14:textId="25733762" w:rsidR="00E921AE" w:rsidRPr="00EE669F" w:rsidRDefault="00E921AE" w:rsidP="00E921AE">
            <w:pPr>
              <w:pStyle w:val="Table"/>
              <w:spacing w:line="276" w:lineRule="auto"/>
            </w:pPr>
            <w:r>
              <w:t>(0.698-0.716)</w:t>
            </w:r>
          </w:p>
        </w:tc>
      </w:tr>
      <w:tr w:rsidR="00E921AE" w:rsidRPr="0075299A" w14:paraId="2A4DCCBF" w14:textId="77777777" w:rsidTr="00074EAF">
        <w:trPr>
          <w:trHeight w:val="113"/>
        </w:trPr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58C711BE" w14:textId="0C1E17F4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7 day-mortalit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80078F8" w14:textId="0A045A8C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52D9EDA" w14:textId="2F0100AF" w:rsidR="00E921AE" w:rsidRPr="00EE669F" w:rsidRDefault="00E921AE" w:rsidP="00E921AE">
            <w:pPr>
              <w:pStyle w:val="Table"/>
              <w:spacing w:line="276" w:lineRule="auto"/>
            </w:pPr>
            <w:r>
              <w:t>(0.637-0.64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1CE9056" w14:textId="688DCAD3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277DEF8" w14:textId="15388423" w:rsidR="00E921AE" w:rsidRPr="00EE669F" w:rsidRDefault="00E921AE" w:rsidP="00E921AE">
            <w:pPr>
              <w:pStyle w:val="Table"/>
              <w:spacing w:line="276" w:lineRule="auto"/>
            </w:pPr>
            <w:r>
              <w:t>(0.678-0.69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BB1C0B5" w14:textId="7D9A2674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D3AE041" w14:textId="3F5ABF68" w:rsidR="00E921AE" w:rsidRPr="00EE669F" w:rsidRDefault="00E921AE" w:rsidP="00E921AE">
            <w:pPr>
              <w:pStyle w:val="Table"/>
              <w:spacing w:line="276" w:lineRule="auto"/>
            </w:pPr>
            <w:r>
              <w:t>(0.698-0.711)</w:t>
            </w:r>
          </w:p>
        </w:tc>
      </w:tr>
      <w:tr w:rsidR="00E921AE" w:rsidRPr="0075299A" w14:paraId="65115EDE" w14:textId="77777777" w:rsidTr="00074EAF">
        <w:trPr>
          <w:trHeight w:val="113"/>
        </w:trPr>
        <w:tc>
          <w:tcPr>
            <w:tcW w:w="1838" w:type="dxa"/>
            <w:tcBorders>
              <w:bottom w:val="nil"/>
            </w:tcBorders>
          </w:tcPr>
          <w:p w14:paraId="221F3202" w14:textId="798995D2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10 day-mortalit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21CE3884" w14:textId="6A4D19E8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5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7F5AE5DC" w14:textId="19C63049" w:rsidR="00E921AE" w:rsidRPr="00EE669F" w:rsidRDefault="00E921AE" w:rsidP="00E921AE">
            <w:pPr>
              <w:pStyle w:val="Table"/>
              <w:spacing w:line="276" w:lineRule="auto"/>
            </w:pPr>
            <w:r>
              <w:t>(0.650-0.66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3EF88558" w14:textId="536B8AC8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8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77DB2246" w14:textId="307BCEAE" w:rsidR="00E921AE" w:rsidRPr="00EE669F" w:rsidRDefault="00E921AE" w:rsidP="00E921AE">
            <w:pPr>
              <w:pStyle w:val="Table"/>
              <w:spacing w:line="276" w:lineRule="auto"/>
            </w:pPr>
            <w:r>
              <w:t>(0.676-0.687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2CBEC4D4" w14:textId="6655E1CD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0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2D91B3FC" w14:textId="164526A3" w:rsidR="00E921AE" w:rsidRPr="00EE669F" w:rsidRDefault="00E921AE" w:rsidP="00E921AE">
            <w:pPr>
              <w:pStyle w:val="Table"/>
              <w:spacing w:line="276" w:lineRule="auto"/>
            </w:pPr>
            <w:r>
              <w:t>(0.74-0.711)</w:t>
            </w:r>
          </w:p>
        </w:tc>
      </w:tr>
      <w:tr w:rsidR="00E921AE" w:rsidRPr="0075299A" w14:paraId="5178261A" w14:textId="77777777" w:rsidTr="00074EAF">
        <w:tc>
          <w:tcPr>
            <w:tcW w:w="1838" w:type="dxa"/>
            <w:tcBorders>
              <w:bottom w:val="nil"/>
            </w:tcBorders>
          </w:tcPr>
          <w:p w14:paraId="352A0707" w14:textId="2E45A39C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14 day-mortalit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285C55BC" w14:textId="5D2474D3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6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7951DDFE" w14:textId="2F48722F" w:rsidR="00E921AE" w:rsidRPr="00EE669F" w:rsidRDefault="00E921AE" w:rsidP="00E921AE">
            <w:pPr>
              <w:pStyle w:val="Table"/>
              <w:spacing w:line="276" w:lineRule="auto"/>
            </w:pPr>
            <w:r>
              <w:t>(0.661-0.670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235667B2" w14:textId="0BCC6108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7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356A7441" w14:textId="0846D6E9" w:rsidR="00E921AE" w:rsidRPr="00EE669F" w:rsidRDefault="00E921AE" w:rsidP="00E921AE">
            <w:pPr>
              <w:pStyle w:val="Table"/>
              <w:spacing w:line="276" w:lineRule="auto"/>
            </w:pPr>
            <w:r>
              <w:t>(0.674-0.68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4FFAC1D2" w14:textId="040050D5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61EA77D1" w14:textId="28DB1C98" w:rsidR="00E921AE" w:rsidRPr="00EE669F" w:rsidRDefault="00E921AE" w:rsidP="00E921AE">
            <w:pPr>
              <w:pStyle w:val="Table"/>
              <w:spacing w:line="276" w:lineRule="auto"/>
            </w:pPr>
            <w:r>
              <w:t>(0.701-0.711)</w:t>
            </w:r>
          </w:p>
        </w:tc>
      </w:tr>
      <w:tr w:rsidR="00E921AE" w:rsidRPr="0075299A" w14:paraId="5F2C2F2A" w14:textId="77777777" w:rsidTr="00074EAF">
        <w:trPr>
          <w:trHeight w:val="57"/>
        </w:trPr>
        <w:tc>
          <w:tcPr>
            <w:tcW w:w="1838" w:type="dxa"/>
            <w:tcBorders>
              <w:bottom w:val="nil"/>
            </w:tcBorders>
          </w:tcPr>
          <w:p w14:paraId="21E92E6B" w14:textId="40A25723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30 day-mortalit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09A673C6" w14:textId="7B59989A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8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51B42F8C" w14:textId="38D89E00" w:rsidR="00E921AE" w:rsidRPr="00EE669F" w:rsidRDefault="00E921AE" w:rsidP="00E921AE">
            <w:pPr>
              <w:pStyle w:val="Table"/>
              <w:spacing w:line="276" w:lineRule="auto"/>
            </w:pPr>
            <w:r>
              <w:t>(0.684-0.692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39C7F331" w14:textId="471894AB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8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3982249F" w14:textId="0F0E566F" w:rsidR="00E921AE" w:rsidRPr="00EE669F" w:rsidRDefault="00E921AE" w:rsidP="00E921AE">
            <w:pPr>
              <w:pStyle w:val="Table"/>
              <w:spacing w:line="276" w:lineRule="auto"/>
            </w:pPr>
            <w:r>
              <w:t>(0.679-0.687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50C3C5DF" w14:textId="628701C1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1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018ADB40" w14:textId="74868EBB" w:rsidR="00E921AE" w:rsidRPr="00EE669F" w:rsidRDefault="00E921AE" w:rsidP="00E921AE">
            <w:pPr>
              <w:pStyle w:val="Table"/>
              <w:spacing w:line="276" w:lineRule="auto"/>
            </w:pPr>
            <w:r>
              <w:t>(0.711-0.76)</w:t>
            </w:r>
          </w:p>
        </w:tc>
      </w:tr>
      <w:tr w:rsidR="00E921AE" w:rsidRPr="0075299A" w14:paraId="0455CDAE" w14:textId="77777777" w:rsidTr="00074EAF">
        <w:trPr>
          <w:trHeight w:val="57"/>
        </w:trPr>
        <w:tc>
          <w:tcPr>
            <w:tcW w:w="1838" w:type="dxa"/>
            <w:tcBorders>
              <w:bottom w:val="nil"/>
            </w:tcBorders>
          </w:tcPr>
          <w:p w14:paraId="666EDB6F" w14:textId="2EF5ADC9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60 day-mortality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45E529A9" w14:textId="54AF4F9A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037C074C" w14:textId="28C2AC2B" w:rsidR="00E921AE" w:rsidRPr="00EE669F" w:rsidRDefault="00E921AE" w:rsidP="00E921AE">
            <w:pPr>
              <w:pStyle w:val="Table"/>
              <w:spacing w:line="276" w:lineRule="auto"/>
            </w:pPr>
            <w:r>
              <w:t>(0.696-0.704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0E50C5F3" w14:textId="57A85E9F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8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21BA81D0" w14:textId="2E2690D0" w:rsidR="00E921AE" w:rsidRPr="00EE669F" w:rsidRDefault="00E921AE" w:rsidP="00E921AE">
            <w:pPr>
              <w:pStyle w:val="Table"/>
              <w:spacing w:line="276" w:lineRule="auto"/>
            </w:pPr>
            <w:r>
              <w:t>(0.683-0.691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14:paraId="0B12BE37" w14:textId="26D3E913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2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6917F98D" w14:textId="097973AB" w:rsidR="00E921AE" w:rsidRPr="00EE669F" w:rsidRDefault="00E921AE" w:rsidP="00E921AE">
            <w:pPr>
              <w:pStyle w:val="Table"/>
              <w:spacing w:line="276" w:lineRule="auto"/>
            </w:pPr>
            <w:r>
              <w:t>(0.719-0.727)</w:t>
            </w:r>
          </w:p>
        </w:tc>
      </w:tr>
      <w:tr w:rsidR="00E921AE" w:rsidRPr="0075299A" w14:paraId="65515B3D" w14:textId="77777777" w:rsidTr="00074EAF">
        <w:trPr>
          <w:trHeight w:val="57"/>
        </w:trPr>
        <w:tc>
          <w:tcPr>
            <w:tcW w:w="1838" w:type="dxa"/>
            <w:tcBorders>
              <w:bottom w:val="single" w:sz="4" w:space="0" w:color="auto"/>
            </w:tcBorders>
          </w:tcPr>
          <w:p w14:paraId="596DAFD4" w14:textId="2218CA38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90 day-mortality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5FFF37FF" w14:textId="0D488C6A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0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5D1425A0" w14:textId="27297E02" w:rsidR="00E921AE" w:rsidRPr="00EE669F" w:rsidRDefault="00E921AE" w:rsidP="00E921AE">
            <w:pPr>
              <w:pStyle w:val="Table"/>
              <w:spacing w:line="276" w:lineRule="auto"/>
            </w:pPr>
            <w:r>
              <w:t>(0.698-0.706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7F0EFD80" w14:textId="45A30E4C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8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53D55F27" w14:textId="0BEEB91C" w:rsidR="00E921AE" w:rsidRPr="00EE669F" w:rsidRDefault="00E921AE" w:rsidP="00E921AE">
            <w:pPr>
              <w:pStyle w:val="Table"/>
              <w:spacing w:line="276" w:lineRule="auto"/>
            </w:pPr>
            <w:r>
              <w:t>(0.683-0.692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3BB0433E" w14:textId="15766D8D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2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741086D3" w14:textId="170241D7" w:rsidR="00E921AE" w:rsidRPr="00EE669F" w:rsidRDefault="00E921AE" w:rsidP="00E921AE">
            <w:pPr>
              <w:pStyle w:val="Table"/>
              <w:spacing w:line="276" w:lineRule="auto"/>
            </w:pPr>
            <w:r>
              <w:t>(0.76-0.728)</w:t>
            </w:r>
          </w:p>
        </w:tc>
      </w:tr>
      <w:tr w:rsidR="00E921AE" w:rsidRPr="0075299A" w14:paraId="704A5496" w14:textId="77777777" w:rsidTr="00074EAF">
        <w:trPr>
          <w:trHeight w:val="57"/>
        </w:trPr>
        <w:tc>
          <w:tcPr>
            <w:tcW w:w="1838" w:type="dxa"/>
            <w:tcBorders>
              <w:bottom w:val="single" w:sz="4" w:space="0" w:color="auto"/>
            </w:tcBorders>
          </w:tcPr>
          <w:p w14:paraId="7F52AC2A" w14:textId="2C1283C9" w:rsidR="00E921AE" w:rsidRPr="00EE669F" w:rsidRDefault="00E921AE" w:rsidP="00E921AE">
            <w:pPr>
              <w:pStyle w:val="Table"/>
              <w:spacing w:line="276" w:lineRule="auto"/>
              <w:jc w:val="center"/>
              <w:rPr>
                <w:b/>
                <w:bCs w:val="0"/>
              </w:rPr>
            </w:pPr>
            <w:r w:rsidRPr="00EE669F">
              <w:rPr>
                <w:b/>
                <w:bCs w:val="0"/>
              </w:rPr>
              <w:t>6month-mortality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21A3B122" w14:textId="6190F159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0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1FCF3228" w14:textId="447C3B1E" w:rsidR="00E921AE" w:rsidRPr="00EE669F" w:rsidRDefault="00E921AE" w:rsidP="00E921AE">
            <w:pPr>
              <w:pStyle w:val="Table"/>
              <w:spacing w:line="276" w:lineRule="auto"/>
            </w:pPr>
            <w:r>
              <w:t>(0.699-0.707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77E75E5E" w14:textId="0823525E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68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10413AA6" w14:textId="1293B775" w:rsidR="00E921AE" w:rsidRPr="00EE669F" w:rsidRDefault="00E921AE" w:rsidP="00E921AE">
            <w:pPr>
              <w:pStyle w:val="Table"/>
              <w:spacing w:line="276" w:lineRule="auto"/>
            </w:pPr>
            <w:r>
              <w:t>(0.684-0.692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bottom"/>
          </w:tcPr>
          <w:p w14:paraId="3173B764" w14:textId="1E30D66E" w:rsidR="00E921AE" w:rsidRPr="00EE669F" w:rsidRDefault="00E921AE" w:rsidP="00E921AE">
            <w:pPr>
              <w:pStyle w:val="Table"/>
              <w:spacing w:line="276" w:lineRule="auto"/>
              <w:jc w:val="right"/>
            </w:pPr>
            <w:r>
              <w:t>0.72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bottom"/>
          </w:tcPr>
          <w:p w14:paraId="3F4F53F1" w14:textId="35ABB780" w:rsidR="00E921AE" w:rsidRPr="00EE669F" w:rsidRDefault="00E921AE" w:rsidP="00E921AE">
            <w:pPr>
              <w:pStyle w:val="Table"/>
              <w:spacing w:line="276" w:lineRule="auto"/>
            </w:pPr>
            <w:r>
              <w:t>(0.721-0.728)</w:t>
            </w:r>
          </w:p>
        </w:tc>
      </w:tr>
      <w:bookmarkEnd w:id="0"/>
    </w:tbl>
    <w:p w14:paraId="20F708A2" w14:textId="77777777" w:rsidR="00E53CB9" w:rsidRDefault="00E53CB9"/>
    <w:sectPr w:rsidR="00E53CB9" w:rsidSect="00074EAF">
      <w:pgSz w:w="11906" w:h="16838" w:code="10"/>
      <w:pgMar w:top="1440" w:right="1418" w:bottom="1440" w:left="1418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CB9"/>
    <w:rsid w:val="00074EAF"/>
    <w:rsid w:val="000F18C2"/>
    <w:rsid w:val="00167FC0"/>
    <w:rsid w:val="001D4FE2"/>
    <w:rsid w:val="0026461B"/>
    <w:rsid w:val="003079E1"/>
    <w:rsid w:val="00481840"/>
    <w:rsid w:val="005008FA"/>
    <w:rsid w:val="005C340E"/>
    <w:rsid w:val="00782587"/>
    <w:rsid w:val="007875E6"/>
    <w:rsid w:val="007C59C4"/>
    <w:rsid w:val="00A52724"/>
    <w:rsid w:val="00B55C14"/>
    <w:rsid w:val="00C358BF"/>
    <w:rsid w:val="00CA76D4"/>
    <w:rsid w:val="00DC71ED"/>
    <w:rsid w:val="00DF6703"/>
    <w:rsid w:val="00E53CB9"/>
    <w:rsid w:val="00E87C5D"/>
    <w:rsid w:val="00E921AE"/>
    <w:rsid w:val="00ED0680"/>
    <w:rsid w:val="00EE669F"/>
    <w:rsid w:val="00F1519F"/>
    <w:rsid w:val="00F23FAC"/>
    <w:rsid w:val="00F9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2FCC"/>
  <w15:chartTrackingRefBased/>
  <w15:docId w15:val="{5A377AF2-3DA3-4B18-B773-6C5D6FE8B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CB9"/>
    <w:pPr>
      <w:spacing w:line="480" w:lineRule="auto"/>
      <w:ind w:firstLine="357"/>
      <w:jc w:val="left"/>
    </w:pPr>
    <w:rPr>
      <w:rFonts w:asciiTheme="minorHAnsi" w:hAnsiTheme="minorHAnsi" w:cstheme="minorBid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CB9"/>
    <w:pPr>
      <w:keepNext/>
      <w:keepLines/>
      <w:spacing w:before="360" w:after="80" w:line="360" w:lineRule="auto"/>
      <w:ind w:firstLine="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CB9"/>
    <w:pPr>
      <w:keepNext/>
      <w:keepLines/>
      <w:spacing w:before="160" w:after="80" w:line="360" w:lineRule="auto"/>
      <w:ind w:firstLine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CB9"/>
    <w:pPr>
      <w:keepNext/>
      <w:keepLines/>
      <w:spacing w:before="160" w:after="80" w:line="360" w:lineRule="auto"/>
      <w:ind w:firstLine="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CB9"/>
    <w:pPr>
      <w:keepNext/>
      <w:keepLines/>
      <w:spacing w:before="80" w:after="40" w:line="360" w:lineRule="auto"/>
      <w:ind w:firstLine="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CB9"/>
    <w:pPr>
      <w:keepNext/>
      <w:keepLines/>
      <w:spacing w:before="80" w:after="40" w:line="360" w:lineRule="auto"/>
      <w:ind w:firstLine="0"/>
      <w:jc w:val="both"/>
      <w:outlineLvl w:val="4"/>
    </w:pPr>
    <w:rPr>
      <w:rFonts w:eastAsiaTheme="majorEastAsia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CB9"/>
    <w:pPr>
      <w:keepNext/>
      <w:keepLines/>
      <w:spacing w:before="40" w:line="360" w:lineRule="auto"/>
      <w:ind w:firstLine="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CB9"/>
    <w:pPr>
      <w:keepNext/>
      <w:keepLines/>
      <w:spacing w:before="40" w:line="360" w:lineRule="auto"/>
      <w:ind w:firstLine="0"/>
      <w:jc w:val="both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CB9"/>
    <w:pPr>
      <w:keepNext/>
      <w:keepLines/>
      <w:spacing w:line="360" w:lineRule="auto"/>
      <w:ind w:firstLine="0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CB9"/>
    <w:pPr>
      <w:keepNext/>
      <w:keepLines/>
      <w:spacing w:line="360" w:lineRule="auto"/>
      <w:ind w:firstLine="0"/>
      <w:jc w:val="both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C14"/>
    <w:pPr>
      <w:spacing w:line="360" w:lineRule="auto"/>
      <w:ind w:left="720" w:firstLine="0"/>
      <w:contextualSpacing/>
      <w:jc w:val="both"/>
    </w:pPr>
    <w:rPr>
      <w:rFonts w:ascii="Times New Roman" w:hAnsi="Times New Roman" w:cs="Times New Roman"/>
      <w:kern w:val="2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E53C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C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CB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CB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CB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C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C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C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C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CB9"/>
    <w:pPr>
      <w:spacing w:after="80" w:line="240" w:lineRule="auto"/>
      <w:ind w:firstLine="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CB9"/>
    <w:pPr>
      <w:numPr>
        <w:ilvl w:val="1"/>
      </w:numPr>
      <w:spacing w:after="160" w:line="360" w:lineRule="auto"/>
      <w:ind w:firstLine="357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C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CB9"/>
    <w:pPr>
      <w:spacing w:before="160" w:after="160" w:line="360" w:lineRule="auto"/>
      <w:ind w:firstLine="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CB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53C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C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 w:firstLine="0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C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CB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53CB9"/>
    <w:pPr>
      <w:spacing w:line="240" w:lineRule="auto"/>
      <w:jc w:val="left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3CB9"/>
    <w:pPr>
      <w:spacing w:before="60" w:after="60" w:line="240" w:lineRule="auto"/>
      <w:ind w:firstLine="0"/>
    </w:pPr>
    <w:rPr>
      <w:b/>
      <w:iCs/>
      <w:sz w:val="22"/>
      <w:szCs w:val="18"/>
    </w:rPr>
  </w:style>
  <w:style w:type="paragraph" w:customStyle="1" w:styleId="Table">
    <w:name w:val="Table"/>
    <w:basedOn w:val="Normal"/>
    <w:next w:val="Normal"/>
    <w:link w:val="TableChar"/>
    <w:qFormat/>
    <w:rsid w:val="00E53CB9"/>
    <w:pPr>
      <w:spacing w:line="240" w:lineRule="auto"/>
      <w:ind w:firstLine="0"/>
    </w:pPr>
    <w:rPr>
      <w:rFonts w:cstheme="minorHAnsi"/>
      <w:bCs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E53CB9"/>
    <w:rPr>
      <w:rFonts w:asciiTheme="minorHAnsi" w:hAnsiTheme="minorHAnsi" w:cstheme="minorHAnsi"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4</cp:revision>
  <dcterms:created xsi:type="dcterms:W3CDTF">2025-12-26T14:04:00Z</dcterms:created>
  <dcterms:modified xsi:type="dcterms:W3CDTF">2025-12-26T15:34:00Z</dcterms:modified>
</cp:coreProperties>
</file>